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D19" w:rsidRPr="00FA6D19" w:rsidRDefault="00FA6D19" w:rsidP="00FA6D19">
      <w:pPr>
        <w:spacing w:afterLines="50" w:after="156" w:line="300" w:lineRule="auto"/>
        <w:jc w:val="center"/>
        <w:rPr>
          <w:rFonts w:ascii="Times New Roman" w:hAnsi="Times New Roman" w:cs="Times New Roman"/>
          <w:sz w:val="24"/>
        </w:rPr>
      </w:pPr>
      <w:r w:rsidRPr="00FA6D19">
        <w:rPr>
          <w:rFonts w:ascii="Times New Roman" w:hAnsi="Times New Roman" w:cs="Times New Roman"/>
          <w:sz w:val="24"/>
        </w:rPr>
        <w:t xml:space="preserve">The differentially expressed </w:t>
      </w:r>
      <w:r w:rsidR="00D663F7">
        <w:rPr>
          <w:rFonts w:ascii="Times New Roman" w:hAnsi="Times New Roman" w:cs="Times New Roman" w:hint="eastAsia"/>
          <w:sz w:val="24"/>
        </w:rPr>
        <w:t>miRNAs</w:t>
      </w:r>
      <w:r w:rsidRPr="00FA6D19">
        <w:rPr>
          <w:rFonts w:ascii="Times New Roman" w:hAnsi="Times New Roman" w:cs="Times New Roman"/>
          <w:sz w:val="24"/>
        </w:rPr>
        <w:t xml:space="preserve"> in male and female cones of </w:t>
      </w:r>
      <w:r w:rsidRPr="00FA6D19">
        <w:rPr>
          <w:rFonts w:ascii="Times New Roman" w:hAnsi="Times New Roman" w:cs="Times New Roman"/>
          <w:i/>
          <w:sz w:val="24"/>
        </w:rPr>
        <w:t>P. tabuliformis</w:t>
      </w:r>
      <w:bookmarkStart w:id="0" w:name="_GoBack"/>
      <w:bookmarkEnd w:id="0"/>
    </w:p>
    <w:tbl>
      <w:tblPr>
        <w:tblStyle w:val="a6"/>
        <w:tblW w:w="14317" w:type="dxa"/>
        <w:tblLayout w:type="fixed"/>
        <w:tblLook w:val="04A0" w:firstRow="1" w:lastRow="0" w:firstColumn="1" w:lastColumn="0" w:noHBand="0" w:noVBand="1"/>
      </w:tblPr>
      <w:tblGrid>
        <w:gridCol w:w="724"/>
        <w:gridCol w:w="3260"/>
        <w:gridCol w:w="4347"/>
        <w:gridCol w:w="1772"/>
        <w:gridCol w:w="1772"/>
        <w:gridCol w:w="1221"/>
        <w:gridCol w:w="1221"/>
      </w:tblGrid>
      <w:tr w:rsidR="00EA1C16" w:rsidRPr="00D5412F" w:rsidTr="001E2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 name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NA </w:t>
            </w:r>
            <w:proofErr w:type="spellStart"/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ce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M(Female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M(Male)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0009B4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C </w:t>
            </w: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log2)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9B4">
              <w:rPr>
                <w:rFonts w:ascii="Times New Roman" w:eastAsia="宋体" w:hAnsi="Times New Roman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0009B4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a-MIR159b-p5_1ss18CT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GCTGGTTCATGGATTC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±4.6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±1.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6.48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t-miR529e_1ss1AT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GAGAGAGAGTACAGCC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±0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1±11.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46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-miR156a_L+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CAGAAGAGAGTGAGCA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±1.2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5±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47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-miR159a_R-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GATTGAAGGGAGCTC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59.5±1784.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1.5±59.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3.97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-miR390a_L+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GCTCAGGAGGGATAGCGC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±3.8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±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3.80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-miR390d-3p_1ss21AT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TATCCATCCTGAGTTTT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±1.9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±0.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3.44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-miR2111a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TCTGCATCCTGAGGTTTG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.4±29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±9.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3.24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a-miR1316_L+1R-1_1ss7AG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TGCACAAACCATTGGA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±2.9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.3±1.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1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r-miR166g-5p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TGTTGTCTGGCTCGAGG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.7±73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±2.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87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r-miR319a-3p_R+4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ACTGAAGGGAGCTCCCTTT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±0.9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±1.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78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a-MIR159a-p5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TCAGCTGCTGATTCATG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±3.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±0.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78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a-miR319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ACTGAAGGGAGCTC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±2.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±0.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70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-miR1083_R+1_1ss20GT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CTGGAACGAAGCACGTT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±1.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±0.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58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b-miR396a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CAGCTTTCTTGAACTA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3±3.8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.7±37.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4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b-miR535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AACGAGAGAGAGCACG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3.5±374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26±115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-3p-93737_57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CCTTGAGAGATTTGAT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±0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±0.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5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-3p-2666_2479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CATTACAGTAGCCCAGTA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.6±12.2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3.3±92.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-5p-42070_16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TCGATTGCGAGGCAAAG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±0.7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±1.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31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n-miR166_R-2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ACCAGGCTTCATCC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±1.3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±0.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30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t-miR535a_R+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AACGAGAGAGAGCACGC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±4.2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.9±5.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6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m-miR171a_1ss19TC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AGCCGCGTCAATATCCC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±1.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±0.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20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r-miR399l_2ss1TC5AG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CGAAGGAGAGTTGCCCTG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±20.7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2±17.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16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-miR949b_R+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CCGGGAATCCAATGCGCC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97.5±879.5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2.6±446.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15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o-miR535_R+3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AACGAGAGAGAGCACGCTT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±5.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±6.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-3p-639644_5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AGTTGTTCTGACCCAACAT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±0.3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±0.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-MIR949b-p3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AGGAAGGTGTATTGA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7.2±77.5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.9±48.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03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-5p-32681_22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GACTGCCTGGCACGAT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±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±2.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91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a-MIR159b-p3_1ss14AG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TGGATTGAAGGGAGCTC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±0.3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±0.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90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di-miR529-5p_1ss1AT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GAGAGAGAGTACAGCC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±0.6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±0.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t-miR536f_L-1R+2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TGCCAAGCTGTGTGCAT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±0.9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±0.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90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a-miR172d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TCTTGATGATGCTGCA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±3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±0.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80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-miR390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CCAGGATGGATAGCGC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±0.3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±0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77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-3p-563381_6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TCAGGCAGCATTTACT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±0.6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±0.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a-miR159c_R-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GATTGAAGGGAGCTC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4±134.5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.8±118.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56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-miR1314_R-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CCTCGAATGTTAGGAGA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7±4.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±4.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53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-5p-3308_1974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CGGGAATCCAATGGGCCT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9.2±27.4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7±52.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47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r-miR396a-3p_L-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AGAAAGCTGTGGGAGA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8±10.6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±2.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45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-miR1314_R+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CCTCGAATGTTAGGAGAA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5±6.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±9.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41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o-miR167c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GCTGCCAGCATGATCTGG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8.4±191.7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0.4±48.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40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a-miR159a_L+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GATTGAAGGGAGCTCCA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2.1±349.8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.4±434.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34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-5p-140_32723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GCGACCGTAATGAATC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7.1±250.5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8.3±389.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-3p-30181_244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ACCTTGAGAGATTTGA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±7.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6±5.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-5p-53084_123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TGCTTCACCCTCAATGC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±2.4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±2.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-miR1314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CCTCGAATGTTAGGAGAA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1.3±207.9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9.4±410.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9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-5p-7335_979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TGCTTCACCCTCAATGCC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±3.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6±7.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-miR393a-5p_R+1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AAGGGATCGCATTGATC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±0.3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±0.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m-miR408a_L-1R+3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CTGCCTCTTCCCTGGCTT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±0.4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±0.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2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C-3p-1459908_2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CGCCATCATGGAACCAAAAAC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3±0.5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1±0.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</w:tr>
      <w:tr w:rsidR="00EA1C16" w:rsidRPr="00D5412F" w:rsidTr="001E2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de-miR1314_R+1_1ss1CT</w:t>
            </w:r>
          </w:p>
        </w:tc>
        <w:tc>
          <w:tcPr>
            <w:tcW w:w="4347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CGGCCTCGAATGTTAGGAGAA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37.1±14.9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09.2±63.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-1.06 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</w:tr>
      <w:tr w:rsidR="00EA1C16" w:rsidRPr="00D5412F" w:rsidTr="001E2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32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ab-MIR396a-p3_1ss20AT</w:t>
            </w:r>
          </w:p>
        </w:tc>
        <w:tc>
          <w:tcPr>
            <w:tcW w:w="434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TCAAGAAAGCTGTGGGAAT</w:t>
            </w:r>
          </w:p>
        </w:tc>
        <w:tc>
          <w:tcPr>
            <w:tcW w:w="177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6±3.9</w:t>
            </w:r>
          </w:p>
        </w:tc>
        <w:tc>
          <w:tcPr>
            <w:tcW w:w="177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7.5±0.9</w:t>
            </w:r>
          </w:p>
        </w:tc>
        <w:tc>
          <w:tcPr>
            <w:tcW w:w="122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-1.02 </w:t>
            </w:r>
          </w:p>
        </w:tc>
        <w:tc>
          <w:tcPr>
            <w:tcW w:w="122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A1C16" w:rsidRPr="00D5412F" w:rsidRDefault="00EA1C16" w:rsidP="001E2C7C">
            <w:pPr>
              <w:widowControl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541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</w:tbl>
    <w:p w:rsidR="00EA1C16" w:rsidRDefault="00EA1C16"/>
    <w:sectPr w:rsidR="00EA1C16" w:rsidSect="000009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AA5" w:rsidRDefault="003D7AA5" w:rsidP="00D5412F">
      <w:r>
        <w:separator/>
      </w:r>
    </w:p>
  </w:endnote>
  <w:endnote w:type="continuationSeparator" w:id="0">
    <w:p w:rsidR="003D7AA5" w:rsidRDefault="003D7AA5" w:rsidP="00D54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AA5" w:rsidRDefault="003D7AA5" w:rsidP="00D5412F">
      <w:r>
        <w:separator/>
      </w:r>
    </w:p>
  </w:footnote>
  <w:footnote w:type="continuationSeparator" w:id="0">
    <w:p w:rsidR="003D7AA5" w:rsidRDefault="003D7AA5" w:rsidP="00D54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DD4"/>
    <w:rsid w:val="000009B4"/>
    <w:rsid w:val="003478A2"/>
    <w:rsid w:val="003D7AA5"/>
    <w:rsid w:val="006B2DD4"/>
    <w:rsid w:val="006D0994"/>
    <w:rsid w:val="006F41F8"/>
    <w:rsid w:val="00742B99"/>
    <w:rsid w:val="007B1832"/>
    <w:rsid w:val="00D5412F"/>
    <w:rsid w:val="00D663F7"/>
    <w:rsid w:val="00E53DF2"/>
    <w:rsid w:val="00EA1C16"/>
    <w:rsid w:val="00FA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1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12F"/>
    <w:rPr>
      <w:sz w:val="18"/>
      <w:szCs w:val="18"/>
    </w:rPr>
  </w:style>
  <w:style w:type="table" w:styleId="a5">
    <w:name w:val="Table Grid"/>
    <w:basedOn w:val="a1"/>
    <w:uiPriority w:val="59"/>
    <w:rsid w:val="00D541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D541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D5412F"/>
    <w:pPr>
      <w:ind w:firstLineChars="200" w:firstLine="420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1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12F"/>
    <w:rPr>
      <w:sz w:val="18"/>
      <w:szCs w:val="18"/>
    </w:rPr>
  </w:style>
  <w:style w:type="table" w:styleId="a5">
    <w:name w:val="Table Grid"/>
    <w:basedOn w:val="a1"/>
    <w:uiPriority w:val="59"/>
    <w:rsid w:val="00D541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D541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D5412F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35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5-04-18T08:19:00Z</dcterms:created>
  <dcterms:modified xsi:type="dcterms:W3CDTF">2015-04-18T08:39:00Z</dcterms:modified>
</cp:coreProperties>
</file>